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252580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1797" w:rsidRPr="00C85D68">
        <w:rPr>
          <w:rFonts w:ascii="Times New Roman" w:hAnsi="Times New Roman" w:cs="Times New Roman"/>
          <w:sz w:val="24"/>
          <w:szCs w:val="24"/>
          <w:lang w:val="en-GB"/>
        </w:rPr>
        <w:t>PRISMA</w:t>
      </w:r>
      <w:r w:rsidR="007B7246" w:rsidRPr="00C85D68">
        <w:rPr>
          <w:rFonts w:ascii="Times New Roman" w:hAnsi="Times New Roman" w:cs="Times New Roman"/>
          <w:sz w:val="24"/>
          <w:szCs w:val="24"/>
          <w:lang w:val="en-GB"/>
        </w:rPr>
        <w:t>-P 2015 Checklist</w:t>
      </w:r>
      <w:bookmarkEnd w:id="0"/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C85D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C85D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2F7AD2D8"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D433FD" w:rsidRPr="00D433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apping Research Evidence on Perinatal Asphyxia within the Sustainable Development </w:t>
            </w:r>
            <w:r w:rsidR="00D433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</w:t>
            </w:r>
            <w:r w:rsidR="00D433FD" w:rsidRPr="00D433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 in Sub-Saharan Africa: a scoping review protocol</w:t>
            </w:r>
          </w:p>
        </w:tc>
      </w:tr>
      <w:tr w:rsidR="007B7246" w:rsidRPr="00B6613B" w14:paraId="7D1D56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7777777"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36C3E0F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3D53258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14:paraId="138A7F9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09833DAF" w:rsidR="007B7246" w:rsidRPr="00B6613B" w:rsidRDefault="003B120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</w:tr>
      <w:tr w:rsidR="007B7246" w:rsidRPr="00B6613B" w14:paraId="25C148E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71E1B3B7" w:rsidR="007B7246" w:rsidRPr="00B6613B" w:rsidRDefault="00AE5FD7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</w:t>
            </w:r>
          </w:p>
        </w:tc>
      </w:tr>
      <w:tr w:rsidR="007B7246" w:rsidRPr="00B6613B" w14:paraId="5567D54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3F9CA9BC" w:rsidR="007B7246" w:rsidRPr="00B6613B" w:rsidRDefault="005B1E8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8C085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</w:tr>
      <w:tr w:rsidR="007B7246" w:rsidRPr="00B6613B" w14:paraId="3A8B38BC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CBDA55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88AF24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2A145003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6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4B6D457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A4A9D" w14:textId="3BEE695D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Table 1</w:t>
            </w:r>
          </w:p>
        </w:tc>
      </w:tr>
      <w:tr w:rsidR="007B7246" w:rsidRPr="00B6613B" w14:paraId="11BDE8ED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3B908D4D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14:paraId="467D6C7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59F1CC84" w:rsidR="007B7246" w:rsidRPr="00B6613B" w:rsidRDefault="005775B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B7246" w:rsidRPr="00B6613B" w14:paraId="0BC31B4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64D02B71" w:rsidR="007B7246" w:rsidRPr="00B6613B" w:rsidRDefault="000D105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9574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4</w:t>
            </w:r>
            <w:r w:rsidR="009574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</w:tr>
      <w:tr w:rsidR="007B7246" w:rsidRPr="00B6613B" w14:paraId="1BD6C709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20402A47" w:rsidR="007B7246" w:rsidRPr="00B6613B" w:rsidRDefault="001F374D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1143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1143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</w:t>
            </w:r>
          </w:p>
        </w:tc>
      </w:tr>
      <w:tr w:rsidR="007B7246" w:rsidRPr="00B6613B" w14:paraId="7A302B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3B1E7B35" w:rsidR="007B7246" w:rsidRPr="00B6613B" w:rsidRDefault="00577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1143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1143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3</w:t>
            </w:r>
            <w:r w:rsidR="00990A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ist and define all variables for which data will be sought (e.g., PICO items, funding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5874B101" w:rsidR="007B7246" w:rsidRPr="00B6613B" w:rsidRDefault="001143C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6-151</w:t>
            </w:r>
          </w:p>
        </w:tc>
      </w:tr>
      <w:tr w:rsidR="007B7246" w:rsidRPr="00B6613B" w14:paraId="376BAFD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7A34FCF2" w:rsidR="007B7246" w:rsidRPr="00B6613B" w:rsidRDefault="00EB281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6-162</w:t>
            </w:r>
          </w:p>
        </w:tc>
      </w:tr>
      <w:tr w:rsidR="007B7246" w:rsidRPr="00B6613B" w14:paraId="4F0CAC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07CDE4FD" w:rsidR="007B7246" w:rsidRPr="00B6613B" w:rsidRDefault="00EB281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5</w:t>
            </w:r>
            <w:r w:rsidR="00E214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2</w:t>
            </w:r>
          </w:p>
        </w:tc>
      </w:tr>
      <w:tr w:rsidR="007B7246" w:rsidRPr="00B6613B" w14:paraId="64FD3F59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1C4EF69F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</w:p>
        </w:tc>
      </w:tr>
      <w:tr w:rsidR="007B7246" w:rsidRPr="00B6613B" w14:paraId="24970F8C" w14:textId="77777777" w:rsidTr="00C85D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5AE4F97B" w:rsidR="007B7246" w:rsidRPr="00B6613B" w:rsidRDefault="00763D1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2DDBAAF1" w:rsidR="007B7246" w:rsidRPr="00B6613B" w:rsidRDefault="00763D1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3FB3BBC2" w:rsidR="007B7246" w:rsidRPr="00B6613B" w:rsidRDefault="00FC22B1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7-169</w:t>
            </w:r>
          </w:p>
        </w:tc>
      </w:tr>
      <w:tr w:rsidR="007B7246" w:rsidRPr="00B6613B" w14:paraId="2AE61175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181B01D6" w:rsidR="007B7246" w:rsidRPr="00B6613B" w:rsidRDefault="00FC22B1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28CC48E5" w:rsidR="007B7246" w:rsidRPr="00B6613B" w:rsidRDefault="00FC22B1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430698C1" w:rsidR="007B7246" w:rsidRPr="00B6613B" w:rsidRDefault="00FC22B1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9</w:t>
            </w:r>
          </w:p>
        </w:tc>
      </w:tr>
      <w:tr w:rsidR="007B7246" w:rsidRPr="00B6613B" w14:paraId="3405900E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DEEF9D9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39C8281" w:rsidR="007B7246" w:rsidRPr="00B6613B" w:rsidRDefault="00FC22B1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4D967021" w:rsidR="007B7246" w:rsidRPr="00B6613B" w:rsidRDefault="00FC22B1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3E45628C" w:rsidR="007B7246" w:rsidRPr="00B6613B" w:rsidRDefault="001B0B6E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9-175</w:t>
            </w:r>
          </w:p>
        </w:tc>
      </w:tr>
      <w:tr w:rsidR="007B7246" w:rsidRPr="00B6613B" w14:paraId="133FBA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75EF65D0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1B0B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rQUAQCicgCwAAAA="/>
  </w:docVars>
  <w:rsids>
    <w:rsidRoot w:val="007B7246"/>
    <w:rsid w:val="00035F36"/>
    <w:rsid w:val="00086C32"/>
    <w:rsid w:val="000B25BA"/>
    <w:rsid w:val="000D105C"/>
    <w:rsid w:val="000D24EB"/>
    <w:rsid w:val="001143CB"/>
    <w:rsid w:val="00116ED2"/>
    <w:rsid w:val="00142AA9"/>
    <w:rsid w:val="0014773A"/>
    <w:rsid w:val="00171364"/>
    <w:rsid w:val="0018330C"/>
    <w:rsid w:val="001B0B6E"/>
    <w:rsid w:val="001D3DA4"/>
    <w:rsid w:val="001D612B"/>
    <w:rsid w:val="001F374D"/>
    <w:rsid w:val="00234A03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3B1200"/>
    <w:rsid w:val="004154DD"/>
    <w:rsid w:val="0042342C"/>
    <w:rsid w:val="005007BD"/>
    <w:rsid w:val="005170A1"/>
    <w:rsid w:val="00564975"/>
    <w:rsid w:val="005775B4"/>
    <w:rsid w:val="00577AA9"/>
    <w:rsid w:val="005B1AED"/>
    <w:rsid w:val="005B1E8F"/>
    <w:rsid w:val="00614089"/>
    <w:rsid w:val="00696C7B"/>
    <w:rsid w:val="006A4B79"/>
    <w:rsid w:val="006D2B6C"/>
    <w:rsid w:val="0072569B"/>
    <w:rsid w:val="00763D12"/>
    <w:rsid w:val="00791042"/>
    <w:rsid w:val="007B7246"/>
    <w:rsid w:val="007C15D0"/>
    <w:rsid w:val="007C4CFC"/>
    <w:rsid w:val="007E3E21"/>
    <w:rsid w:val="007F15CB"/>
    <w:rsid w:val="007F1635"/>
    <w:rsid w:val="007F2B48"/>
    <w:rsid w:val="00813DD6"/>
    <w:rsid w:val="008C0853"/>
    <w:rsid w:val="00920B04"/>
    <w:rsid w:val="009234A1"/>
    <w:rsid w:val="0095744A"/>
    <w:rsid w:val="00965BE5"/>
    <w:rsid w:val="00990A63"/>
    <w:rsid w:val="009B4ED7"/>
    <w:rsid w:val="009D0240"/>
    <w:rsid w:val="00A53A30"/>
    <w:rsid w:val="00A5588D"/>
    <w:rsid w:val="00A96412"/>
    <w:rsid w:val="00A9641E"/>
    <w:rsid w:val="00AB344E"/>
    <w:rsid w:val="00AE5FD7"/>
    <w:rsid w:val="00B4764A"/>
    <w:rsid w:val="00B674AC"/>
    <w:rsid w:val="00BD2BC8"/>
    <w:rsid w:val="00BF47FA"/>
    <w:rsid w:val="00C73C62"/>
    <w:rsid w:val="00C754BE"/>
    <w:rsid w:val="00C85D68"/>
    <w:rsid w:val="00C93820"/>
    <w:rsid w:val="00CD2FD1"/>
    <w:rsid w:val="00CE3AC4"/>
    <w:rsid w:val="00CE4215"/>
    <w:rsid w:val="00D11797"/>
    <w:rsid w:val="00D40ACC"/>
    <w:rsid w:val="00D433FD"/>
    <w:rsid w:val="00D560FD"/>
    <w:rsid w:val="00D80F5A"/>
    <w:rsid w:val="00D86EA3"/>
    <w:rsid w:val="00E21436"/>
    <w:rsid w:val="00E36439"/>
    <w:rsid w:val="00E36C3A"/>
    <w:rsid w:val="00EA5D35"/>
    <w:rsid w:val="00EB281C"/>
    <w:rsid w:val="00EE7478"/>
    <w:rsid w:val="00F63F48"/>
    <w:rsid w:val="00FC22B1"/>
    <w:rsid w:val="00FE0D74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uupiel, D, Dr [dkuupiel@sun.ac.za]</cp:lastModifiedBy>
  <cp:revision>74</cp:revision>
  <dcterms:created xsi:type="dcterms:W3CDTF">2017-10-21T10:35:00Z</dcterms:created>
  <dcterms:modified xsi:type="dcterms:W3CDTF">2022-05-26T12:46:00Z</dcterms:modified>
</cp:coreProperties>
</file>